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0540A" w14:textId="2CAAB3F5" w:rsidR="00EA4368" w:rsidRDefault="00AC46CF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47C7E15" wp14:editId="588241C5">
                <wp:simplePos x="0" y="0"/>
                <wp:positionH relativeFrom="column">
                  <wp:posOffset>824865</wp:posOffset>
                </wp:positionH>
                <wp:positionV relativeFrom="paragraph">
                  <wp:posOffset>7216776</wp:posOffset>
                </wp:positionV>
                <wp:extent cx="4124325" cy="914400"/>
                <wp:effectExtent l="0" t="0" r="9525" b="0"/>
                <wp:wrapNone/>
                <wp:docPr id="26" name="楕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4325" cy="914400"/>
                        </a:xfrm>
                        <a:prstGeom prst="ellipse">
                          <a:avLst/>
                        </a:prstGeom>
                        <a:solidFill>
                          <a:srgbClr val="0070C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9EBCFAB" id="楕円 26" o:spid="_x0000_s1026" style="position:absolute;left:0;text-align:left;margin-left:64.95pt;margin-top:568.25pt;width:324.75pt;height:1in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" fillcolor="#0070c0" stroked="f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8762931" wp14:editId="79D51952">
                <wp:simplePos x="0" y="0"/>
                <wp:positionH relativeFrom="column">
                  <wp:posOffset>643255</wp:posOffset>
                </wp:positionH>
                <wp:positionV relativeFrom="paragraph">
                  <wp:posOffset>7264400</wp:posOffset>
                </wp:positionV>
                <wp:extent cx="4410075" cy="1014730"/>
                <wp:effectExtent l="0" t="0" r="0" b="0"/>
                <wp:wrapNone/>
                <wp:docPr id="2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10075" cy="1014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2AA025" w14:textId="79F9AD7D" w:rsidR="00AC46CF" w:rsidRDefault="00AC46CF" w:rsidP="00AC46CF">
                            <w:pPr>
                              <w:jc w:val="center"/>
                              <w:rPr>
                                <w:rFonts w:ascii="Calibri" w:hAnsi="Calibri" w:cs="Calibri"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FFFFFF" w:themeColor="background1"/>
                                <w:sz w:val="28"/>
                                <w:szCs w:val="28"/>
                              </w:rPr>
                              <w:t>Symptom relief</w:t>
                            </w:r>
                          </w:p>
                          <w:p w14:paraId="7A818C5E" w14:textId="761791F5" w:rsidR="00AC46CF" w:rsidRPr="00052540" w:rsidRDefault="00AC46CF" w:rsidP="00AC46CF">
                            <w:pPr>
                              <w:jc w:val="center"/>
                              <w:rPr>
                                <w:rFonts w:ascii="Calibri" w:hAnsi="Calibri" w:cs="Calibri"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FFFFFF" w:themeColor="background1"/>
                                <w:sz w:val="28"/>
                                <w:szCs w:val="28"/>
                              </w:rPr>
                              <w:t xml:space="preserve">Improvement of the </w:t>
                            </w:r>
                            <w:r>
                              <w:rPr>
                                <w:rFonts w:ascii="Calibri" w:hAnsi="Calibri" w:cs="Calibri" w:hint="eastAsia"/>
                                <w:color w:val="FFFFFF" w:themeColor="background1"/>
                                <w:sz w:val="28"/>
                                <w:szCs w:val="28"/>
                              </w:rPr>
                              <w:t>p</w:t>
                            </w:r>
                            <w:r>
                              <w:rPr>
                                <w:rFonts w:ascii="Calibri" w:hAnsi="Calibri" w:cs="Calibri"/>
                                <w:color w:val="FFFFFF" w:themeColor="background1"/>
                                <w:sz w:val="28"/>
                                <w:szCs w:val="28"/>
                              </w:rPr>
                              <w:t>athological imaging features</w:t>
                            </w:r>
                          </w:p>
                          <w:p w14:paraId="114E6690" w14:textId="2C20D117" w:rsidR="00AC46CF" w:rsidRPr="00052540" w:rsidRDefault="00AC46CF" w:rsidP="00AC46CF">
                            <w:pPr>
                              <w:jc w:val="center"/>
                              <w:rPr>
                                <w:rFonts w:ascii="Calibri" w:hAnsi="Calibri" w:cs="Calibri"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FFFFFF" w:themeColor="background1"/>
                                <w:sz w:val="28"/>
                                <w:szCs w:val="28"/>
                              </w:rPr>
                              <w:t>No recurrence</w:t>
                            </w:r>
                          </w:p>
                          <w:p w14:paraId="07C161DB" w14:textId="77777777" w:rsidR="00AC46CF" w:rsidRPr="00052540" w:rsidRDefault="00AC46CF" w:rsidP="00AC46CF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8762931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50.65pt;margin-top:572pt;width:347.25pt;height:79.9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" filled="f" stroked="f">
                <v:textbox style="mso-fit-shape-to-text:t">
                  <w:txbxContent>
                    <w:p w14:paraId="2F2AA025" w14:textId="79F9AD7D" w:rsidR="00AC46CF" w:rsidRDefault="00AC46CF" w:rsidP="00AC46CF">
                      <w:pPr>
                        <w:jc w:val="center"/>
                        <w:rPr>
                          <w:rFonts w:ascii="Calibri" w:hAnsi="Calibri" w:cs="Calibri"/>
                          <w:color w:val="FFFFFF" w:themeColor="background1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color w:val="FFFFFF" w:themeColor="background1"/>
                          <w:sz w:val="28"/>
                          <w:szCs w:val="28"/>
                        </w:rPr>
                        <w:t>Symptom relief</w:t>
                      </w:r>
                    </w:p>
                    <w:p w14:paraId="7A818C5E" w14:textId="761791F5" w:rsidR="00AC46CF" w:rsidRPr="00052540" w:rsidRDefault="00AC46CF" w:rsidP="00AC46CF">
                      <w:pPr>
                        <w:jc w:val="center"/>
                        <w:rPr>
                          <w:rFonts w:ascii="Calibri" w:hAnsi="Calibri" w:cs="Calibri"/>
                          <w:color w:val="FFFFFF" w:themeColor="background1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color w:val="FFFFFF" w:themeColor="background1"/>
                          <w:sz w:val="28"/>
                          <w:szCs w:val="28"/>
                        </w:rPr>
                        <w:t xml:space="preserve">Improvement of the </w:t>
                      </w:r>
                      <w:r>
                        <w:rPr>
                          <w:rFonts w:ascii="Calibri" w:hAnsi="Calibri" w:cs="Calibri" w:hint="eastAsia"/>
                          <w:color w:val="FFFFFF" w:themeColor="background1"/>
                          <w:sz w:val="28"/>
                          <w:szCs w:val="28"/>
                        </w:rPr>
                        <w:t>p</w:t>
                      </w:r>
                      <w:r>
                        <w:rPr>
                          <w:rFonts w:ascii="Calibri" w:hAnsi="Calibri" w:cs="Calibri"/>
                          <w:color w:val="FFFFFF" w:themeColor="background1"/>
                          <w:sz w:val="28"/>
                          <w:szCs w:val="28"/>
                        </w:rPr>
                        <w:t>athological imaging features</w:t>
                      </w:r>
                    </w:p>
                    <w:p w14:paraId="114E6690" w14:textId="2C20D117" w:rsidR="00AC46CF" w:rsidRPr="00052540" w:rsidRDefault="00AC46CF" w:rsidP="00AC46CF">
                      <w:pPr>
                        <w:jc w:val="center"/>
                        <w:rPr>
                          <w:rFonts w:ascii="Calibri" w:hAnsi="Calibri" w:cs="Calibri"/>
                          <w:color w:val="FFFFFF" w:themeColor="background1"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color w:val="FFFFFF" w:themeColor="background1"/>
                          <w:sz w:val="28"/>
                          <w:szCs w:val="28"/>
                        </w:rPr>
                        <w:t>No recurrence</w:t>
                      </w:r>
                    </w:p>
                    <w:p w14:paraId="07C161DB" w14:textId="77777777" w:rsidR="00AC46CF" w:rsidRPr="00052540" w:rsidRDefault="00AC46CF" w:rsidP="00AC46CF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1CA8B6E7" wp14:editId="28898CEB">
                <wp:simplePos x="0" y="0"/>
                <wp:positionH relativeFrom="column">
                  <wp:posOffset>186690</wp:posOffset>
                </wp:positionH>
                <wp:positionV relativeFrom="paragraph">
                  <wp:posOffset>1330325</wp:posOffset>
                </wp:positionV>
                <wp:extent cx="4741545" cy="5791200"/>
                <wp:effectExtent l="0" t="0" r="0" b="0"/>
                <wp:wrapNone/>
                <wp:docPr id="25" name="グループ化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545" cy="5791200"/>
                          <a:chOff x="0" y="1"/>
                          <a:chExt cx="4741545" cy="5791200"/>
                        </a:xfrm>
                      </wpg:grpSpPr>
                      <wps:wsp>
                        <wps:cNvPr id="2" name="矢印: 下 2"/>
                        <wps:cNvSpPr/>
                        <wps:spPr>
                          <a:xfrm>
                            <a:off x="1828800" y="1"/>
                            <a:ext cx="1752600" cy="5791200"/>
                          </a:xfrm>
                          <a:prstGeom prst="downArrow">
                            <a:avLst>
                              <a:gd name="adj1" fmla="val 50000"/>
                              <a:gd name="adj2" fmla="val 27717"/>
                            </a:avLst>
                          </a:prstGeom>
                          <a:solidFill>
                            <a:srgbClr val="FFFF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2228850" y="238125"/>
                            <a:ext cx="885825" cy="447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356EA4" w14:textId="6F71C1D6" w:rsidR="00811201" w:rsidRDefault="00052540" w:rsidP="00811201">
                              <w:pPr>
                                <w:snapToGrid w:val="0"/>
                                <w:spacing w:before="100" w:beforeAutospacing="1" w:after="100" w:afterAutospacing="1" w:line="80" w:lineRule="atLeast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 w:rsidRPr="00052540">
                                <w:rPr>
                                  <w:rFonts w:ascii="Calibri" w:hAnsi="Calibri" w:cs="Calibri"/>
                                </w:rPr>
                                <w:t>X</w:t>
                              </w:r>
                            </w:p>
                            <w:p w14:paraId="10E6514E" w14:textId="208F3BC6" w:rsidR="00052540" w:rsidRPr="00052540" w:rsidRDefault="00052540" w:rsidP="00811201">
                              <w:pPr>
                                <w:snapToGrid w:val="0"/>
                                <w:spacing w:before="100" w:beforeAutospacing="1" w:after="100" w:afterAutospacing="1" w:line="80" w:lineRule="atLeast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 xml:space="preserve">– </w:t>
                              </w:r>
                              <w:r w:rsidRPr="00052540">
                                <w:rPr>
                                  <w:rFonts w:ascii="Calibri" w:hAnsi="Calibri" w:cs="Calibri"/>
                                </w:rPr>
                                <w:t>3</w:t>
                              </w:r>
                              <w:r w:rsidR="00811201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r w:rsidRPr="00052540">
                                <w:rPr>
                                  <w:rFonts w:ascii="Calibri" w:hAnsi="Calibri" w:cs="Calibri"/>
                                </w:rPr>
                                <w:t>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361950" y="257175"/>
                            <a:ext cx="2160270" cy="3289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4A90DA" w14:textId="7B4C21BB" w:rsidR="00052540" w:rsidRPr="00052540" w:rsidRDefault="00052540" w:rsidP="00052540">
                              <w:pPr>
                                <w:rPr>
                                  <w:rFonts w:ascii="Calibri" w:hAnsi="Calibri" w:cs="Calibri"/>
                                  <w:sz w:val="28"/>
                                  <w:szCs w:val="28"/>
                                </w:rPr>
                              </w:pPr>
                              <w:r w:rsidRPr="00052540">
                                <w:rPr>
                                  <w:rFonts w:ascii="Calibri" w:hAnsi="Calibri" w:cs="Calibri"/>
                                  <w:sz w:val="28"/>
                                  <w:szCs w:val="28"/>
                                </w:rPr>
                                <w:t>posterior cervical pa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47725"/>
                            <a:ext cx="2160270" cy="5575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63C480" w14:textId="1CA9D955" w:rsidR="0054743C" w:rsidRPr="00052540" w:rsidRDefault="0054743C" w:rsidP="0054743C">
                              <w:pPr>
                                <w:ind w:left="1260" w:hangingChars="450" w:hanging="1260"/>
                                <w:rPr>
                                  <w:rFonts w:ascii="Calibri" w:hAnsi="Calibri" w:cs="Calibri"/>
                                  <w:sz w:val="28"/>
                                  <w:szCs w:val="28"/>
                                </w:rPr>
                              </w:pPr>
                              <w:r w:rsidRPr="0054743C">
                                <w:rPr>
                                  <w:rFonts w:ascii="Calibri" w:hAnsi="Calibri" w:cs="Calibri"/>
                                  <w:sz w:val="28"/>
                                  <w:szCs w:val="28"/>
                                </w:rPr>
                                <w:t>bilateral subdural effusion</w:t>
                              </w:r>
                              <w:r w:rsidR="00811201">
                                <w:rPr>
                                  <w:rFonts w:ascii="Calibri" w:hAnsi="Calibri" w:cs="Calibri"/>
                                  <w:sz w:val="28"/>
                                  <w:szCs w:val="28"/>
                                </w:rPr>
                                <w:t>s</w:t>
                              </w:r>
                              <w:r>
                                <w:rPr>
                                  <w:rFonts w:ascii="Calibri" w:hAnsi="Calibri" w:cs="Calibri"/>
                                  <w:sz w:val="28"/>
                                  <w:szCs w:val="28"/>
                                </w:rPr>
                                <w:t xml:space="preserve"> in C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0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85725" y="1543050"/>
                            <a:ext cx="2160270" cy="5575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D8DBB3" w14:textId="6DBA7B9C" w:rsidR="0054743C" w:rsidRPr="00052540" w:rsidRDefault="0054743C" w:rsidP="0054743C">
                              <w:pPr>
                                <w:ind w:left="1260" w:hangingChars="450" w:hanging="1260"/>
                                <w:rPr>
                                  <w:rFonts w:ascii="Calibri" w:hAnsi="Calibri" w:cs="Calibri"/>
                                  <w:sz w:val="28"/>
                                  <w:szCs w:val="28"/>
                                </w:rPr>
                              </w:pPr>
                              <w:r w:rsidRPr="0054743C">
                                <w:rPr>
                                  <w:rFonts w:ascii="Calibri" w:hAnsi="Calibri" w:cs="Calibri"/>
                                  <w:sz w:val="28"/>
                                  <w:szCs w:val="28"/>
                                </w:rPr>
                                <w:t>numbness and weakness of extremit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1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2581275" y="1552575"/>
                            <a:ext cx="2160270" cy="3289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F15626" w14:textId="5E9A0074" w:rsidR="0054743C" w:rsidRPr="00052540" w:rsidRDefault="0054743C" w:rsidP="0054743C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 w:rsidRPr="00052540">
                                <w:rPr>
                                  <w:rFonts w:ascii="Calibri" w:hAnsi="Calibri" w:cs="Calibri"/>
                                </w:rPr>
                                <w:t>X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8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2076450" y="819150"/>
                            <a:ext cx="1238250" cy="609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16DBA8" w14:textId="77777777" w:rsidR="00811201" w:rsidRDefault="00811201" w:rsidP="00811201">
                              <w:pPr>
                                <w:snapToGrid w:val="0"/>
                                <w:spacing w:before="100" w:beforeAutospacing="1" w:after="100" w:afterAutospacing="1" w:line="80" w:lineRule="atLeast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 w:rsidRPr="00052540">
                                <w:rPr>
                                  <w:rFonts w:ascii="Calibri" w:hAnsi="Calibri" w:cs="Calibri"/>
                                </w:rPr>
                                <w:t>X</w:t>
                              </w:r>
                            </w:p>
                            <w:p w14:paraId="10F576EE" w14:textId="6C410A37" w:rsidR="00811201" w:rsidRPr="00052540" w:rsidRDefault="00811201" w:rsidP="00811201">
                              <w:pPr>
                                <w:snapToGrid w:val="0"/>
                                <w:spacing w:before="100" w:beforeAutospacing="1" w:after="100" w:afterAutospacing="1" w:line="80" w:lineRule="atLeast"/>
                                <w:contextualSpacing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 xml:space="preserve">– 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 xml:space="preserve">1.5 </w:t>
                              </w:r>
                              <w:r w:rsidRPr="00052540">
                                <w:rPr>
                                  <w:rFonts w:ascii="Calibri" w:hAnsi="Calibri" w:cs="Calibri"/>
                                </w:rPr>
                                <w:t>month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A8B6E7" id="グループ化 25" o:spid="_x0000_s1027" style="position:absolute;left:0;text-align:left;margin-left:14.7pt;margin-top:104.75pt;width:373.35pt;height:456pt;z-index:251686912;mso-height-relative:margin" coordorigin="" coordsize="47415,579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矢印: 下 2" o:spid="_x0000_s1028" type="#_x0000_t67" style="position:absolute;left:18288;width:17526;height:579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" adj="19788" fillcolor="yellow" stroked="f" strokeweight="1pt"/>
                <v:shape id="_x0000_s1029" type="#_x0000_t202" style="position:absolute;left:22288;top:2381;width:8858;height:4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02356EA4" w14:textId="6F71C1D6" w:rsidR="00811201" w:rsidRDefault="00052540" w:rsidP="00811201">
                        <w:pPr>
                          <w:snapToGrid w:val="0"/>
                          <w:spacing w:before="100" w:beforeAutospacing="1" w:after="100" w:afterAutospacing="1" w:line="80" w:lineRule="atLeast"/>
                          <w:contextualSpacing/>
                          <w:jc w:val="center"/>
                          <w:rPr>
                            <w:rFonts w:ascii="Calibri" w:hAnsi="Calibri" w:cs="Calibri"/>
                          </w:rPr>
                        </w:pPr>
                        <w:r w:rsidRPr="00052540">
                          <w:rPr>
                            <w:rFonts w:ascii="Calibri" w:hAnsi="Calibri" w:cs="Calibri"/>
                          </w:rPr>
                          <w:t>X</w:t>
                        </w:r>
                      </w:p>
                      <w:p w14:paraId="10E6514E" w14:textId="208F3BC6" w:rsidR="00052540" w:rsidRPr="00052540" w:rsidRDefault="00052540" w:rsidP="00811201">
                        <w:pPr>
                          <w:snapToGrid w:val="0"/>
                          <w:spacing w:before="100" w:beforeAutospacing="1" w:after="100" w:afterAutospacing="1" w:line="80" w:lineRule="atLeast"/>
                          <w:contextualSpacing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 xml:space="preserve">– </w:t>
                        </w:r>
                        <w:r w:rsidRPr="00052540">
                          <w:rPr>
                            <w:rFonts w:ascii="Calibri" w:hAnsi="Calibri" w:cs="Calibri"/>
                          </w:rPr>
                          <w:t>3</w:t>
                        </w:r>
                        <w:r w:rsidR="00811201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r w:rsidRPr="00052540">
                          <w:rPr>
                            <w:rFonts w:ascii="Calibri" w:hAnsi="Calibri" w:cs="Calibri"/>
                          </w:rPr>
                          <w:t>months</w:t>
                        </w:r>
                      </w:p>
                    </w:txbxContent>
                  </v:textbox>
                </v:shape>
                <v:shape id="_x0000_s1030" type="#_x0000_t202" style="position:absolute;left:3619;top:2571;width:21603;height:3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244A90DA" w14:textId="7B4C21BB" w:rsidR="00052540" w:rsidRPr="00052540" w:rsidRDefault="00052540" w:rsidP="00052540">
                        <w:pPr>
                          <w:rPr>
                            <w:rFonts w:ascii="Calibri" w:hAnsi="Calibri" w:cs="Calibri"/>
                            <w:sz w:val="28"/>
                            <w:szCs w:val="28"/>
                          </w:rPr>
                        </w:pPr>
                        <w:r w:rsidRPr="00052540">
                          <w:rPr>
                            <w:rFonts w:ascii="Calibri" w:hAnsi="Calibri" w:cs="Calibri"/>
                            <w:sz w:val="28"/>
                            <w:szCs w:val="28"/>
                          </w:rPr>
                          <w:t>posterior cervical pain</w:t>
                        </w:r>
                      </w:p>
                    </w:txbxContent>
                  </v:textbox>
                </v:shape>
                <v:shape id="_x0000_s1031" type="#_x0000_t202" style="position:absolute;top:8477;width:21602;height:5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6763C480" w14:textId="1CA9D955" w:rsidR="0054743C" w:rsidRPr="00052540" w:rsidRDefault="0054743C" w:rsidP="0054743C">
                        <w:pPr>
                          <w:ind w:left="1260" w:hangingChars="450" w:hanging="1260"/>
                          <w:rPr>
                            <w:rFonts w:ascii="Calibri" w:hAnsi="Calibri" w:cs="Calibri"/>
                            <w:sz w:val="28"/>
                            <w:szCs w:val="28"/>
                          </w:rPr>
                        </w:pPr>
                        <w:r w:rsidRPr="0054743C">
                          <w:rPr>
                            <w:rFonts w:ascii="Calibri" w:hAnsi="Calibri" w:cs="Calibri"/>
                            <w:sz w:val="28"/>
                            <w:szCs w:val="28"/>
                          </w:rPr>
                          <w:t>bilateral subdural effusion</w:t>
                        </w:r>
                        <w:r w:rsidR="00811201">
                          <w:rPr>
                            <w:rFonts w:ascii="Calibri" w:hAnsi="Calibri" w:cs="Calibri"/>
                            <w:sz w:val="28"/>
                            <w:szCs w:val="28"/>
                          </w:rPr>
                          <w:t>s</w:t>
                        </w:r>
                        <w:r>
                          <w:rPr>
                            <w:rFonts w:ascii="Calibri" w:hAnsi="Calibri" w:cs="Calibri"/>
                            <w:sz w:val="28"/>
                            <w:szCs w:val="28"/>
                          </w:rPr>
                          <w:t xml:space="preserve"> in CT</w:t>
                        </w:r>
                      </w:p>
                    </w:txbxContent>
                  </v:textbox>
                </v:shape>
                <v:shape id="_x0000_s1032" type="#_x0000_t202" style="position:absolute;left:857;top:15430;width:21602;height:5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2CD8DBB3" w14:textId="6DBA7B9C" w:rsidR="0054743C" w:rsidRPr="00052540" w:rsidRDefault="0054743C" w:rsidP="0054743C">
                        <w:pPr>
                          <w:ind w:left="1260" w:hangingChars="450" w:hanging="1260"/>
                          <w:rPr>
                            <w:rFonts w:ascii="Calibri" w:hAnsi="Calibri" w:cs="Calibri"/>
                            <w:sz w:val="28"/>
                            <w:szCs w:val="28"/>
                          </w:rPr>
                        </w:pPr>
                        <w:r w:rsidRPr="0054743C">
                          <w:rPr>
                            <w:rFonts w:ascii="Calibri" w:hAnsi="Calibri" w:cs="Calibri"/>
                            <w:sz w:val="28"/>
                            <w:szCs w:val="28"/>
                          </w:rPr>
                          <w:t>numbness and weakness of extremities</w:t>
                        </w:r>
                      </w:p>
                    </w:txbxContent>
                  </v:textbox>
                </v:shape>
                <v:shape id="_x0000_s1033" type="#_x0000_t202" style="position:absolute;left:25812;top:15525;width:21603;height:3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14:paraId="0CF15626" w14:textId="5E9A0074" w:rsidR="0054743C" w:rsidRPr="00052540" w:rsidRDefault="0054743C" w:rsidP="0054743C">
                        <w:pPr>
                          <w:rPr>
                            <w:rFonts w:ascii="Calibri" w:hAnsi="Calibri" w:cs="Calibri"/>
                          </w:rPr>
                        </w:pPr>
                        <w:r w:rsidRPr="00052540">
                          <w:rPr>
                            <w:rFonts w:ascii="Calibri" w:hAnsi="Calibri" w:cs="Calibri"/>
                          </w:rPr>
                          <w:t>X</w:t>
                        </w:r>
                        <w:r>
                          <w:rPr>
                            <w:rFonts w:ascii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_x0000_s1034" type="#_x0000_t202" style="position:absolute;left:20764;top:8191;width:12383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1D16DBA8" w14:textId="77777777" w:rsidR="00811201" w:rsidRDefault="00811201" w:rsidP="00811201">
                        <w:pPr>
                          <w:snapToGrid w:val="0"/>
                          <w:spacing w:before="100" w:beforeAutospacing="1" w:after="100" w:afterAutospacing="1" w:line="80" w:lineRule="atLeast"/>
                          <w:contextualSpacing/>
                          <w:jc w:val="center"/>
                          <w:rPr>
                            <w:rFonts w:ascii="Calibri" w:hAnsi="Calibri" w:cs="Calibri"/>
                          </w:rPr>
                        </w:pPr>
                        <w:r w:rsidRPr="00052540">
                          <w:rPr>
                            <w:rFonts w:ascii="Calibri" w:hAnsi="Calibri" w:cs="Calibri"/>
                          </w:rPr>
                          <w:t>X</w:t>
                        </w:r>
                      </w:p>
                      <w:p w14:paraId="10F576EE" w14:textId="6C410A37" w:rsidR="00811201" w:rsidRPr="00052540" w:rsidRDefault="00811201" w:rsidP="00811201">
                        <w:pPr>
                          <w:snapToGrid w:val="0"/>
                          <w:spacing w:before="100" w:beforeAutospacing="1" w:after="100" w:afterAutospacing="1" w:line="80" w:lineRule="atLeast"/>
                          <w:contextualSpacing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 xml:space="preserve">– </w:t>
                        </w:r>
                        <w:r>
                          <w:rPr>
                            <w:rFonts w:ascii="Calibri" w:hAnsi="Calibri" w:cs="Calibri"/>
                          </w:rPr>
                          <w:t xml:space="preserve">1.5 </w:t>
                        </w:r>
                        <w:r w:rsidRPr="00052540">
                          <w:rPr>
                            <w:rFonts w:ascii="Calibri" w:hAnsi="Calibri" w:cs="Calibri"/>
                          </w:rPr>
                          <w:t>month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1FDD8EC5" wp14:editId="1CB86535">
                <wp:simplePos x="0" y="0"/>
                <wp:positionH relativeFrom="margin">
                  <wp:posOffset>2257425</wp:posOffset>
                </wp:positionH>
                <wp:positionV relativeFrom="paragraph">
                  <wp:posOffset>5798185</wp:posOffset>
                </wp:positionV>
                <wp:extent cx="1238250" cy="609600"/>
                <wp:effectExtent l="0" t="0" r="0" b="0"/>
                <wp:wrapNone/>
                <wp:docPr id="2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609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CD6144" w14:textId="77777777" w:rsidR="000951F3" w:rsidRDefault="000951F3" w:rsidP="000951F3">
                            <w:pPr>
                              <w:snapToGrid w:val="0"/>
                              <w:spacing w:before="100" w:beforeAutospacing="1" w:after="100" w:afterAutospacing="1" w:line="80" w:lineRule="atLeast"/>
                              <w:contextualSpacing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052540">
                              <w:rPr>
                                <w:rFonts w:ascii="Calibri" w:hAnsi="Calibri" w:cs="Calibri"/>
                              </w:rPr>
                              <w:t>X</w:t>
                            </w:r>
                          </w:p>
                          <w:p w14:paraId="471933D6" w14:textId="669F5663" w:rsidR="000951F3" w:rsidRPr="00052540" w:rsidRDefault="000951F3" w:rsidP="000951F3">
                            <w:pPr>
                              <w:snapToGrid w:val="0"/>
                              <w:spacing w:before="100" w:beforeAutospacing="1" w:after="100" w:afterAutospacing="1" w:line="80" w:lineRule="atLeast"/>
                              <w:contextualSpacing/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 w:hint="eastAsia"/>
                              </w:rPr>
                              <w:t xml:space="preserve">+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3 week</w:t>
                            </w:r>
                            <w:r w:rsidRPr="00052540">
                              <w:rPr>
                                <w:rFonts w:ascii="Calibri" w:hAnsi="Calibri" w:cs="Calibri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D8EC5" id="_x0000_s1035" type="#_x0000_t202" style="position:absolute;left:0;text-align:left;margin-left:177.75pt;margin-top:456.55pt;width:97.5pt;height:48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" filled="f" stroked="f">
                <v:textbox>
                  <w:txbxContent>
                    <w:p w14:paraId="29CD6144" w14:textId="77777777" w:rsidR="000951F3" w:rsidRDefault="000951F3" w:rsidP="000951F3">
                      <w:pPr>
                        <w:snapToGrid w:val="0"/>
                        <w:spacing w:before="100" w:beforeAutospacing="1" w:after="100" w:afterAutospacing="1" w:line="80" w:lineRule="atLeast"/>
                        <w:contextualSpacing/>
                        <w:jc w:val="center"/>
                        <w:rPr>
                          <w:rFonts w:ascii="Calibri" w:hAnsi="Calibri" w:cs="Calibri"/>
                        </w:rPr>
                      </w:pPr>
                      <w:r w:rsidRPr="00052540">
                        <w:rPr>
                          <w:rFonts w:ascii="Calibri" w:hAnsi="Calibri" w:cs="Calibri"/>
                        </w:rPr>
                        <w:t>X</w:t>
                      </w:r>
                    </w:p>
                    <w:p w14:paraId="471933D6" w14:textId="669F5663" w:rsidR="000951F3" w:rsidRPr="00052540" w:rsidRDefault="000951F3" w:rsidP="000951F3">
                      <w:pPr>
                        <w:snapToGrid w:val="0"/>
                        <w:spacing w:before="100" w:beforeAutospacing="1" w:after="100" w:afterAutospacing="1" w:line="80" w:lineRule="atLeast"/>
                        <w:contextualSpacing/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 w:hint="eastAsia"/>
                        </w:rPr>
                        <w:t xml:space="preserve">+ </w:t>
                      </w:r>
                      <w:r>
                        <w:rPr>
                          <w:rFonts w:ascii="Calibri" w:hAnsi="Calibri" w:cs="Calibri"/>
                        </w:rPr>
                        <w:t>3 week</w:t>
                      </w:r>
                      <w:r w:rsidRPr="00052540">
                        <w:rPr>
                          <w:rFonts w:ascii="Calibri" w:hAnsi="Calibri" w:cs="Calibri"/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015839C3" wp14:editId="641ABDB3">
                <wp:simplePos x="0" y="0"/>
                <wp:positionH relativeFrom="column">
                  <wp:posOffset>3529965</wp:posOffset>
                </wp:positionH>
                <wp:positionV relativeFrom="paragraph">
                  <wp:posOffset>5635625</wp:posOffset>
                </wp:positionV>
                <wp:extent cx="2724150" cy="904875"/>
                <wp:effectExtent l="0" t="0" r="0" b="9525"/>
                <wp:wrapNone/>
                <wp:docPr id="22" name="グループ化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24150" cy="904875"/>
                          <a:chOff x="0" y="0"/>
                          <a:chExt cx="2724150" cy="904875"/>
                        </a:xfrm>
                      </wpg:grpSpPr>
                      <wps:wsp>
                        <wps:cNvPr id="14" name="四角形: 角を丸くする 14"/>
                        <wps:cNvSpPr/>
                        <wps:spPr>
                          <a:xfrm>
                            <a:off x="0" y="0"/>
                            <a:ext cx="1981200" cy="904875"/>
                          </a:xfrm>
                          <a:prstGeom prst="roundRect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71450" y="57150"/>
                            <a:ext cx="2552700" cy="7861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A26B85" w14:textId="77777777" w:rsidR="00811201" w:rsidRDefault="00811201" w:rsidP="00811201">
                              <w:pP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 w:rsidRPr="00811201"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 xml:space="preserve">burr-hole drainage </w:t>
                              </w:r>
                            </w:p>
                            <w:p w14:paraId="2167611A" w14:textId="77777777" w:rsidR="00811201" w:rsidRDefault="00811201" w:rsidP="00811201">
                              <w:pP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 w:rsidRPr="00811201"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 xml:space="preserve">blood-patch therapy </w:t>
                              </w:r>
                            </w:p>
                            <w:p w14:paraId="0ECA0B51" w14:textId="54195EB0" w:rsidR="00811201" w:rsidRPr="00052540" w:rsidRDefault="00811201" w:rsidP="00811201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811201"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>laminoplasty at C3-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5839C3" id="グループ化 22" o:spid="_x0000_s1036" style="position:absolute;left:0;text-align:left;margin-left:277.95pt;margin-top:443.75pt;width:214.5pt;height:71.25pt;z-index:251689984" coordsize="27241,9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">
                <v:roundrect id="四角形: 角を丸くする 14" o:spid="_x0000_s1037" style="position:absolute;width:19812;height:9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" fillcolor="#00b0f0" stroked="f" strokeweight="1pt">
                  <v:stroke joinstyle="miter"/>
                </v:roundrect>
                <v:shape id="_x0000_s1038" type="#_x0000_t202" style="position:absolute;left:1714;top:571;width:25527;height:7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14:paraId="3BA26B85" w14:textId="77777777" w:rsidR="00811201" w:rsidRDefault="00811201" w:rsidP="00811201">
                        <w:pP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</w:pPr>
                        <w:r w:rsidRPr="00811201"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 xml:space="preserve">burr-hole drainage </w:t>
                        </w:r>
                      </w:p>
                      <w:p w14:paraId="2167611A" w14:textId="77777777" w:rsidR="00811201" w:rsidRDefault="00811201" w:rsidP="00811201">
                        <w:pP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</w:pPr>
                        <w:r w:rsidRPr="00811201"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 xml:space="preserve">blood-patch therapy </w:t>
                        </w:r>
                      </w:p>
                      <w:p w14:paraId="0ECA0B51" w14:textId="54195EB0" w:rsidR="00811201" w:rsidRPr="00052540" w:rsidRDefault="00811201" w:rsidP="00811201">
                        <w:pPr>
                          <w:rPr>
                            <w:sz w:val="28"/>
                            <w:szCs w:val="28"/>
                          </w:rPr>
                        </w:pPr>
                        <w:r w:rsidRPr="00811201"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>laminoplasty at C3-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2AA6E7CC" wp14:editId="2E0D2FA6">
                <wp:simplePos x="0" y="0"/>
                <wp:positionH relativeFrom="column">
                  <wp:posOffset>339090</wp:posOffset>
                </wp:positionH>
                <wp:positionV relativeFrom="paragraph">
                  <wp:posOffset>3559175</wp:posOffset>
                </wp:positionV>
                <wp:extent cx="2590800" cy="2662555"/>
                <wp:effectExtent l="0" t="0" r="0" b="4445"/>
                <wp:wrapNone/>
                <wp:docPr id="21" name="グループ化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0800" cy="2662555"/>
                          <a:chOff x="0" y="0"/>
                          <a:chExt cx="2590800" cy="2662555"/>
                        </a:xfrm>
                      </wpg:grpSpPr>
                      <wps:wsp>
                        <wps:cNvPr id="12" name="四角形: 角を丸くする 12"/>
                        <wps:cNvSpPr/>
                        <wps:spPr>
                          <a:xfrm>
                            <a:off x="0" y="0"/>
                            <a:ext cx="1981200" cy="2247900"/>
                          </a:xfrm>
                          <a:prstGeom prst="round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38100" y="47625"/>
                            <a:ext cx="2552700" cy="26149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AC2B83" w14:textId="7F93AAF2" w:rsidR="0054743C" w:rsidRDefault="0054743C" w:rsidP="0054743C">
                              <w:pP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 xml:space="preserve">MRI: C1-C2 sign &amp; </w:t>
                              </w:r>
                            </w:p>
                            <w:p w14:paraId="5F12025E" w14:textId="6EC5D2C5" w:rsidR="0054743C" w:rsidRPr="00052540" w:rsidRDefault="0054743C" w:rsidP="00811201">
                              <w:pPr>
                                <w:ind w:firstLineChars="50" w:firstLine="140"/>
                                <w:rPr>
                                  <w:rFonts w:ascii="Calibri" w:hAnsi="Calibri" w:cs="Calibri" w:hint="eastAsia"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Calibri" w:hAnsi="Calibri" w:cs="Calibri" w:hint="eastAsia"/>
                                  <w:color w:val="FFFFFF" w:themeColor="background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>cervical canal stenosis</w:t>
                              </w:r>
                            </w:p>
                            <w:p w14:paraId="7912306F" w14:textId="77777777" w:rsidR="0054743C" w:rsidRDefault="0054743C" w:rsidP="0054743C">
                              <w:pP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>Cisternoscintigram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 xml:space="preserve">: </w:t>
                              </w:r>
                            </w:p>
                            <w:p w14:paraId="5CD6CBD2" w14:textId="77777777" w:rsidR="0054743C" w:rsidRDefault="0054743C" w:rsidP="0054743C">
                              <w:pPr>
                                <w:ind w:firstLineChars="100" w:firstLine="280"/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>CSF leak at C1-C2</w:t>
                              </w:r>
                            </w:p>
                            <w:p w14:paraId="3A9FCCCB" w14:textId="603777C2" w:rsidR="0054743C" w:rsidRDefault="0054743C" w:rsidP="0054743C">
                              <w:pP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>CT myelogram:</w:t>
                              </w:r>
                            </w:p>
                            <w:p w14:paraId="060386ED" w14:textId="77777777" w:rsidR="00811201" w:rsidRDefault="0054743C" w:rsidP="0054743C">
                              <w:pP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Calibri" w:hAnsi="Calibri" w:cs="Calibri" w:hint="eastAsia"/>
                                  <w:color w:val="FFFFFF" w:themeColor="background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 xml:space="preserve"> blockage at </w:t>
                              </w:r>
                            </w:p>
                            <w:p w14:paraId="4AFA3660" w14:textId="505BD9CF" w:rsidR="0054743C" w:rsidRDefault="00811201" w:rsidP="00811201">
                              <w:pPr>
                                <w:ind w:firstLineChars="100" w:firstLine="280"/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>cervical canal stenosis</w:t>
                              </w:r>
                            </w:p>
                            <w:p w14:paraId="08AAD494" w14:textId="77777777" w:rsidR="00811201" w:rsidRDefault="00811201" w:rsidP="00811201">
                              <w:pP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Calibri" w:hAnsi="Calibri" w:cs="Calibri" w:hint="eastAsia"/>
                                  <w:color w:val="FFFFFF" w:themeColor="background1"/>
                                  <w:sz w:val="28"/>
                                  <w:szCs w:val="28"/>
                                </w:rPr>
                                <w:t>C</w:t>
                              </w:r>
                              <w: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 xml:space="preserve">T: </w:t>
                              </w:r>
                              <w:r w:rsidRPr="00811201"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 xml:space="preserve">bilateral subdural </w:t>
                              </w:r>
                            </w:p>
                            <w:p w14:paraId="6EBFBE60" w14:textId="3EB0333F" w:rsidR="00811201" w:rsidRPr="00052540" w:rsidRDefault="00811201" w:rsidP="00811201">
                              <w:pPr>
                                <w:ind w:firstLineChars="150" w:firstLine="420"/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 w:rsidRPr="00811201"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>hematomas</w:t>
                              </w:r>
                            </w:p>
                            <w:p w14:paraId="1F8049C3" w14:textId="77777777" w:rsidR="0054743C" w:rsidRPr="00052540" w:rsidRDefault="0054743C" w:rsidP="0054743C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A6E7CC" id="グループ化 21" o:spid="_x0000_s1039" style="position:absolute;left:0;text-align:left;margin-left:26.7pt;margin-top:280.25pt;width:204pt;height:209.65pt;z-index:251681792;mso-width-relative:margin;mso-height-relative:margin" coordsize="25908,266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">
                <v:roundrect id="四角形: 角を丸くする 12" o:spid="_x0000_s1040" style="position:absolute;width:19812;height:2247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" fillcolor="#ed7d31 [3205]" stroked="f" strokeweight="1pt">
                  <v:stroke joinstyle="miter"/>
                </v:roundrect>
                <v:shape id="_x0000_s1041" type="#_x0000_t202" style="position:absolute;left:381;top:476;width:25527;height:26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62AC2B83" w14:textId="7F93AAF2" w:rsidR="0054743C" w:rsidRDefault="0054743C" w:rsidP="0054743C">
                        <w:pP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 xml:space="preserve">MRI: C1-C2 sign &amp; </w:t>
                        </w:r>
                      </w:p>
                      <w:p w14:paraId="5F12025E" w14:textId="6EC5D2C5" w:rsidR="0054743C" w:rsidRPr="00052540" w:rsidRDefault="0054743C" w:rsidP="00811201">
                        <w:pPr>
                          <w:ind w:firstLineChars="50" w:firstLine="140"/>
                          <w:rPr>
                            <w:rFonts w:ascii="Calibri" w:hAnsi="Calibri" w:cs="Calibri" w:hint="eastAsia"/>
                            <w:color w:val="FFFFFF" w:themeColor="background1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 w:hint="eastAsia"/>
                            <w:color w:val="FFFFFF" w:themeColor="background1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>cervical canal stenosis</w:t>
                        </w:r>
                      </w:p>
                      <w:p w14:paraId="7912306F" w14:textId="77777777" w:rsidR="0054743C" w:rsidRDefault="0054743C" w:rsidP="0054743C">
                        <w:pP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</w:pPr>
                        <w:proofErr w:type="spellStart"/>
                        <w: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>Cisternoscintigram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 xml:space="preserve">: </w:t>
                        </w:r>
                      </w:p>
                      <w:p w14:paraId="5CD6CBD2" w14:textId="77777777" w:rsidR="0054743C" w:rsidRDefault="0054743C" w:rsidP="0054743C">
                        <w:pPr>
                          <w:ind w:firstLineChars="100" w:firstLine="280"/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>CSF leak at C1-C2</w:t>
                        </w:r>
                      </w:p>
                      <w:p w14:paraId="3A9FCCCB" w14:textId="603777C2" w:rsidR="0054743C" w:rsidRDefault="0054743C" w:rsidP="0054743C">
                        <w:pP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>CT myelogram:</w:t>
                        </w:r>
                      </w:p>
                      <w:p w14:paraId="060386ED" w14:textId="77777777" w:rsidR="00811201" w:rsidRDefault="0054743C" w:rsidP="0054743C">
                        <w:pP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 w:hint="eastAsia"/>
                            <w:color w:val="FFFFFF" w:themeColor="background1"/>
                            <w:sz w:val="28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 xml:space="preserve"> blockage at </w:t>
                        </w:r>
                      </w:p>
                      <w:p w14:paraId="4AFA3660" w14:textId="505BD9CF" w:rsidR="0054743C" w:rsidRDefault="00811201" w:rsidP="00811201">
                        <w:pPr>
                          <w:ind w:firstLineChars="100" w:firstLine="280"/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>cervical canal stenosis</w:t>
                        </w:r>
                      </w:p>
                      <w:p w14:paraId="08AAD494" w14:textId="77777777" w:rsidR="00811201" w:rsidRDefault="00811201" w:rsidP="00811201">
                        <w:pP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 w:hint="eastAsia"/>
                            <w:color w:val="FFFFFF" w:themeColor="background1"/>
                            <w:sz w:val="28"/>
                            <w:szCs w:val="28"/>
                          </w:rPr>
                          <w:t>C</w:t>
                        </w:r>
                        <w: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 xml:space="preserve">T: </w:t>
                        </w:r>
                        <w:r w:rsidRPr="00811201"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 xml:space="preserve">bilateral subdural </w:t>
                        </w:r>
                      </w:p>
                      <w:p w14:paraId="6EBFBE60" w14:textId="3EB0333F" w:rsidR="00811201" w:rsidRPr="00052540" w:rsidRDefault="00811201" w:rsidP="00811201">
                        <w:pPr>
                          <w:ind w:firstLineChars="150" w:firstLine="420"/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</w:pPr>
                        <w:r w:rsidRPr="00811201"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>hematomas</w:t>
                        </w:r>
                      </w:p>
                      <w:p w14:paraId="1F8049C3" w14:textId="77777777" w:rsidR="0054743C" w:rsidRPr="00052540" w:rsidRDefault="0054743C" w:rsidP="0054743C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41338C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17E186A" wp14:editId="20437405">
                <wp:simplePos x="0" y="0"/>
                <wp:positionH relativeFrom="column">
                  <wp:posOffset>1472565</wp:posOffset>
                </wp:positionH>
                <wp:positionV relativeFrom="paragraph">
                  <wp:posOffset>415925</wp:posOffset>
                </wp:positionV>
                <wp:extent cx="2971800" cy="1119505"/>
                <wp:effectExtent l="0" t="0" r="0" b="4445"/>
                <wp:wrapNone/>
                <wp:docPr id="20" name="グループ化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0" cy="1119505"/>
                          <a:chOff x="0" y="0"/>
                          <a:chExt cx="2971800" cy="1119505"/>
                        </a:xfrm>
                      </wpg:grpSpPr>
                      <wps:wsp>
                        <wps:cNvPr id="1" name="正方形/長方形 1"/>
                        <wps:cNvSpPr/>
                        <wps:spPr>
                          <a:xfrm>
                            <a:off x="0" y="0"/>
                            <a:ext cx="2971800" cy="82867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 w="285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200025" y="104775"/>
                            <a:ext cx="2552700" cy="10147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A8D5BC" w14:textId="77777777" w:rsidR="00052540" w:rsidRPr="00052540" w:rsidRDefault="00052540" w:rsidP="00052540">
                              <w:pP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 w:rsidRPr="00052540">
                                <w:rPr>
                                  <w:rFonts w:ascii="Calibri" w:hAnsi="Calibri" w:cs="Calibri" w:hint="eastAsia"/>
                                  <w:color w:val="FFFFFF" w:themeColor="background1"/>
                                  <w:sz w:val="28"/>
                                  <w:szCs w:val="28"/>
                                </w:rPr>
                                <w:t>-</w:t>
                              </w:r>
                              <w:r w:rsidRPr="00052540"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 xml:space="preserve"> a plumper</w:t>
                              </w:r>
                            </w:p>
                            <w:p w14:paraId="296FA6BC" w14:textId="67054C36" w:rsidR="00052540" w:rsidRPr="00052540" w:rsidRDefault="00052540">
                              <w:pPr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</w:pPr>
                              <w:r w:rsidRPr="00052540">
                                <w:rPr>
                                  <w:rFonts w:ascii="Calibri" w:hAnsi="Calibri" w:cs="Calibri" w:hint="eastAsia"/>
                                  <w:color w:val="FFFFFF" w:themeColor="background1"/>
                                  <w:sz w:val="28"/>
                                  <w:szCs w:val="28"/>
                                </w:rPr>
                                <w:t>-</w:t>
                              </w:r>
                              <w:r w:rsidRPr="00052540"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bookmarkStart w:id="0" w:name="_Hlk24969331"/>
                              <w:r w:rsidRPr="00052540">
                                <w:rPr>
                                  <w:rFonts w:ascii="Calibri" w:hAnsi="Calibri" w:cs="Calibri"/>
                                  <w:color w:val="FFFFFF" w:themeColor="background1"/>
                                  <w:sz w:val="28"/>
                                  <w:szCs w:val="28"/>
                                </w:rPr>
                                <w:t>medical history of hemorrhoid</w:t>
                              </w:r>
                              <w:bookmarkEnd w:id="0"/>
                            </w:p>
                            <w:p w14:paraId="6C9325CF" w14:textId="77777777" w:rsidR="00052540" w:rsidRPr="00052540" w:rsidRDefault="00052540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7E186A" id="グループ化 20" o:spid="_x0000_s1042" style="position:absolute;left:0;text-align:left;margin-left:115.95pt;margin-top:32.75pt;width:234pt;height:88.15pt;z-index:251658240" coordsize="29718,11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">
                <v:rect id="正方形/長方形 1" o:spid="_x0000_s1043" style="position:absolute;width:29718;height:8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" fillcolor="#00b050" stroked="f" strokeweight="2.25pt"/>
                <v:shape id="_x0000_s1044" type="#_x0000_t202" style="position:absolute;left:2000;top:1047;width:25527;height:101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14:paraId="64A8D5BC" w14:textId="77777777" w:rsidR="00052540" w:rsidRPr="00052540" w:rsidRDefault="00052540" w:rsidP="00052540">
                        <w:pP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</w:pPr>
                        <w:r w:rsidRPr="00052540">
                          <w:rPr>
                            <w:rFonts w:ascii="Calibri" w:hAnsi="Calibri" w:cs="Calibri" w:hint="eastAsia"/>
                            <w:color w:val="FFFFFF" w:themeColor="background1"/>
                            <w:sz w:val="28"/>
                            <w:szCs w:val="28"/>
                          </w:rPr>
                          <w:t>-</w:t>
                        </w:r>
                        <w:r w:rsidRPr="00052540"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 xml:space="preserve"> a plumper</w:t>
                        </w:r>
                      </w:p>
                      <w:p w14:paraId="296FA6BC" w14:textId="67054C36" w:rsidR="00052540" w:rsidRPr="00052540" w:rsidRDefault="00052540">
                        <w:pPr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</w:pPr>
                        <w:r w:rsidRPr="00052540">
                          <w:rPr>
                            <w:rFonts w:ascii="Calibri" w:hAnsi="Calibri" w:cs="Calibri" w:hint="eastAsia"/>
                            <w:color w:val="FFFFFF" w:themeColor="background1"/>
                            <w:sz w:val="28"/>
                            <w:szCs w:val="28"/>
                          </w:rPr>
                          <w:t>-</w:t>
                        </w:r>
                        <w:r w:rsidRPr="00052540"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 xml:space="preserve"> </w:t>
                        </w:r>
                        <w:bookmarkStart w:id="1" w:name="_Hlk24969331"/>
                        <w:r w:rsidRPr="00052540">
                          <w:rPr>
                            <w:rFonts w:ascii="Calibri" w:hAnsi="Calibri" w:cs="Calibri"/>
                            <w:color w:val="FFFFFF" w:themeColor="background1"/>
                            <w:sz w:val="28"/>
                            <w:szCs w:val="28"/>
                          </w:rPr>
                          <w:t>medical history of hemorrhoid</w:t>
                        </w:r>
                        <w:bookmarkEnd w:id="1"/>
                      </w:p>
                      <w:p w14:paraId="6C9325CF" w14:textId="77777777" w:rsidR="00052540" w:rsidRPr="00052540" w:rsidRDefault="00052540">
                        <w:pPr>
                          <w:rPr>
                            <w:sz w:val="28"/>
                            <w:szCs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41338C">
        <w:rPr>
          <w:rFonts w:hint="eastAsia"/>
        </w:rPr>
        <w:t>T</w:t>
      </w:r>
      <w:r w:rsidR="0041338C">
        <w:t>imeline figure</w:t>
      </w:r>
      <w:bookmarkStart w:id="2" w:name="_GoBack"/>
      <w:bookmarkEnd w:id="2"/>
    </w:p>
    <w:sectPr w:rsidR="00EA43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D72"/>
    <w:rsid w:val="00052540"/>
    <w:rsid w:val="000951F3"/>
    <w:rsid w:val="0041338C"/>
    <w:rsid w:val="0054743C"/>
    <w:rsid w:val="00811201"/>
    <w:rsid w:val="00A44D72"/>
    <w:rsid w:val="00AC46CF"/>
    <w:rsid w:val="00EA4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84346E"/>
  <w15:chartTrackingRefBased/>
  <w15:docId w15:val="{2F92E0E8-C6CE-4495-A207-D8F2E5BB3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C46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iro Akiba</dc:creator>
  <cp:keywords/>
  <dc:description/>
  <cp:lastModifiedBy>Chihiro Akiba</cp:lastModifiedBy>
  <cp:revision>4</cp:revision>
  <dcterms:created xsi:type="dcterms:W3CDTF">2019-11-18T02:22:00Z</dcterms:created>
  <dcterms:modified xsi:type="dcterms:W3CDTF">2019-11-18T02:58:00Z</dcterms:modified>
</cp:coreProperties>
</file>